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A90" w:rsidRPr="0015707D" w:rsidRDefault="00884A90" w:rsidP="00884A90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497FAA58" wp14:editId="41B6C9C9">
            <wp:extent cx="5274945" cy="7045325"/>
            <wp:effectExtent l="0" t="0" r="1905" b="3175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04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A90" w:rsidRPr="007010FA" w:rsidRDefault="00884A90" w:rsidP="00884A90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15707D">
        <w:rPr>
          <w:rFonts w:eastAsia="宋体" w:cs="Times New Roman"/>
          <w:b/>
          <w:bCs/>
          <w:szCs w:val="24"/>
        </w:rPr>
        <w:t xml:space="preserve"> Fig</w:t>
      </w:r>
      <w:r>
        <w:rPr>
          <w:rFonts w:eastAsia="宋体" w:cs="Times New Roman"/>
          <w:b/>
          <w:bCs/>
          <w:szCs w:val="24"/>
        </w:rPr>
        <w:t>ure</w:t>
      </w:r>
      <w:r w:rsidRPr="0015707D">
        <w:rPr>
          <w:rFonts w:eastAsia="宋体" w:cs="Times New Roman"/>
          <w:b/>
          <w:bCs/>
          <w:szCs w:val="24"/>
        </w:rPr>
        <w:t xml:space="preserve"> 17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Parhelophilu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kurentzovi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A90"/>
    <w:rsid w:val="00297292"/>
    <w:rsid w:val="007579EB"/>
    <w:rsid w:val="0088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79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79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79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79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